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68C8D" w14:textId="77777777" w:rsidR="004F7779" w:rsidRDefault="004F7779" w:rsidP="007A6401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544791">
        <w:rPr>
          <w:b/>
          <w:lang w:val="en-US"/>
        </w:rPr>
        <w:t>Material</w:t>
      </w:r>
    </w:p>
    <w:p w14:paraId="4A8AD962" w14:textId="77777777" w:rsidR="00544791" w:rsidRDefault="00544791" w:rsidP="00544791">
      <w:pPr>
        <w:jc w:val="center"/>
        <w:rPr>
          <w:b/>
          <w:lang w:val="en-US"/>
        </w:rPr>
      </w:pPr>
      <w:r w:rsidRPr="00544791">
        <w:rPr>
          <w:b/>
          <w:noProof/>
          <w:lang w:eastAsia="de-DE"/>
        </w:rPr>
        <w:drawing>
          <wp:inline distT="0" distB="0" distL="0" distR="0" wp14:anchorId="22B48B10" wp14:editId="0347A99A">
            <wp:extent cx="4481195" cy="4168140"/>
            <wp:effectExtent l="0" t="0" r="0" b="3810"/>
            <wp:docPr id="1" name="Grafik 1" descr="O:\Immundefekte\Roifman Syndrome\Submit\Flow diagram for review of previous cas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Immundefekte\Roifman Syndrome\Submit\Flow diagram for review of previous cas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26E7A" w14:textId="77777777" w:rsidR="00544791" w:rsidRDefault="00544791" w:rsidP="00544791">
      <w:pPr>
        <w:jc w:val="center"/>
        <w:rPr>
          <w:b/>
          <w:lang w:val="en-US"/>
        </w:rPr>
      </w:pPr>
    </w:p>
    <w:p w14:paraId="7D150B0B" w14:textId="77777777" w:rsidR="00544791" w:rsidRDefault="00544791" w:rsidP="00544791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. Figure 1: </w:t>
      </w:r>
      <w:r>
        <w:rPr>
          <w:lang w:val="en-US" w:eastAsia="de-DE"/>
        </w:rPr>
        <w:t>PRISMA flow diagram on literature review</w:t>
      </w:r>
    </w:p>
    <w:p w14:paraId="2B55A533" w14:textId="77777777" w:rsidR="004F7779" w:rsidRDefault="004F7779" w:rsidP="007A6401">
      <w:pPr>
        <w:jc w:val="both"/>
        <w:rPr>
          <w:b/>
          <w:lang w:val="en-US"/>
        </w:rPr>
      </w:pPr>
    </w:p>
    <w:p w14:paraId="0FAF6747" w14:textId="77777777" w:rsidR="009E587C" w:rsidRPr="007A6401" w:rsidRDefault="000E4827" w:rsidP="007A6401">
      <w:pPr>
        <w:jc w:val="both"/>
        <w:rPr>
          <w:lang w:val="en-US"/>
        </w:rPr>
      </w:pPr>
      <w:r w:rsidRPr="007A6401">
        <w:rPr>
          <w:b/>
          <w:lang w:val="en-US"/>
        </w:rPr>
        <w:t xml:space="preserve">Suppl. </w:t>
      </w:r>
      <w:r w:rsidR="00D36FBD" w:rsidRPr="007A6401">
        <w:rPr>
          <w:b/>
          <w:lang w:val="en-US"/>
        </w:rPr>
        <w:t xml:space="preserve">Table </w:t>
      </w:r>
      <w:r w:rsidRPr="007A6401">
        <w:rPr>
          <w:b/>
          <w:lang w:val="en-US"/>
        </w:rPr>
        <w:t>1</w:t>
      </w:r>
      <w:r w:rsidR="007A6401" w:rsidRPr="007A6401">
        <w:rPr>
          <w:lang w:val="en-US"/>
        </w:rPr>
        <w:t xml:space="preserve">: Overview of </w:t>
      </w:r>
      <w:r w:rsidR="007A6401">
        <w:rPr>
          <w:lang w:val="en-US"/>
        </w:rPr>
        <w:t xml:space="preserve">demographic data, </w:t>
      </w:r>
      <w:r w:rsidR="007A6401" w:rsidRPr="007A6401">
        <w:rPr>
          <w:lang w:val="en-US"/>
        </w:rPr>
        <w:t xml:space="preserve">clinical </w:t>
      </w:r>
      <w:r w:rsidR="007A6401">
        <w:rPr>
          <w:lang w:val="en-US"/>
        </w:rPr>
        <w:t>diagnosis</w:t>
      </w:r>
      <w:r w:rsidR="007A6401" w:rsidRPr="007A6401">
        <w:rPr>
          <w:lang w:val="en-US"/>
        </w:rPr>
        <w:t xml:space="preserve"> and </w:t>
      </w:r>
      <w:r w:rsidR="007A6401">
        <w:rPr>
          <w:lang w:val="en-US"/>
        </w:rPr>
        <w:t>genotype in 98 patients with RNU4ATAC-related spliceosomopathies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424"/>
        <w:gridCol w:w="1836"/>
        <w:gridCol w:w="2591"/>
        <w:gridCol w:w="645"/>
        <w:gridCol w:w="2508"/>
        <w:gridCol w:w="1134"/>
      </w:tblGrid>
      <w:tr w:rsidR="004A2EBF" w:rsidRPr="004A2EBF" w14:paraId="123B707B" w14:textId="77777777" w:rsidTr="00507CCF">
        <w:trPr>
          <w:trHeight w:val="1523"/>
          <w:jc w:val="center"/>
        </w:trPr>
        <w:tc>
          <w:tcPr>
            <w:tcW w:w="342" w:type="dxa"/>
            <w:shd w:val="clear" w:color="auto" w:fill="auto"/>
            <w:textDirection w:val="btLr"/>
            <w:vAlign w:val="center"/>
            <w:hideMark/>
          </w:tcPr>
          <w:p w14:paraId="5719C8C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Patient ID</w:t>
            </w:r>
          </w:p>
        </w:tc>
        <w:tc>
          <w:tcPr>
            <w:tcW w:w="424" w:type="dxa"/>
            <w:shd w:val="clear" w:color="auto" w:fill="auto"/>
            <w:textDirection w:val="btLr"/>
            <w:vAlign w:val="center"/>
            <w:hideMark/>
          </w:tcPr>
          <w:p w14:paraId="1338B77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ge (years)</w:t>
            </w:r>
          </w:p>
        </w:tc>
        <w:tc>
          <w:tcPr>
            <w:tcW w:w="1836" w:type="dxa"/>
            <w:shd w:val="clear" w:color="auto" w:fill="auto"/>
            <w:textDirection w:val="btLr"/>
            <w:vAlign w:val="center"/>
            <w:hideMark/>
          </w:tcPr>
          <w:p w14:paraId="01E4028B" w14:textId="77777777" w:rsidR="004A2EBF" w:rsidRDefault="004A2EBF" w:rsidP="00842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Sex </w:t>
            </w:r>
            <w:r w:rsidR="008424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</w:p>
          <w:p w14:paraId="23423097" w14:textId="77777777" w:rsidR="0084243E" w:rsidRPr="004A2EBF" w:rsidRDefault="0084243E" w:rsidP="00842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Kinship</w:t>
            </w:r>
          </w:p>
        </w:tc>
        <w:tc>
          <w:tcPr>
            <w:tcW w:w="2591" w:type="dxa"/>
            <w:shd w:val="clear" w:color="auto" w:fill="auto"/>
            <w:textDirection w:val="btLr"/>
            <w:vAlign w:val="center"/>
            <w:hideMark/>
          </w:tcPr>
          <w:p w14:paraId="3D4EDD2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Origin</w:t>
            </w:r>
          </w:p>
        </w:tc>
        <w:tc>
          <w:tcPr>
            <w:tcW w:w="645" w:type="dxa"/>
            <w:shd w:val="clear" w:color="auto" w:fill="auto"/>
            <w:textDirection w:val="btLr"/>
            <w:vAlign w:val="center"/>
            <w:hideMark/>
          </w:tcPr>
          <w:p w14:paraId="15864EC0" w14:textId="77777777" w:rsidR="004A2EBF" w:rsidRPr="004A2EBF" w:rsidRDefault="0084243E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4243E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  <w:lang w:eastAsia="de-DE"/>
              </w:rPr>
              <w:t>RNU4ATAC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-related disorder</w:t>
            </w:r>
          </w:p>
        </w:tc>
        <w:tc>
          <w:tcPr>
            <w:tcW w:w="2508" w:type="dxa"/>
            <w:shd w:val="clear" w:color="auto" w:fill="auto"/>
            <w:textDirection w:val="btLr"/>
            <w:vAlign w:val="center"/>
            <w:hideMark/>
          </w:tcPr>
          <w:p w14:paraId="5C87D6B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  <w:lang w:eastAsia="de-DE"/>
              </w:rPr>
              <w:t>RNU4ATAC</w:t>
            </w:r>
            <w:r w:rsidRPr="004A2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variant</w:t>
            </w:r>
          </w:p>
        </w:tc>
        <w:tc>
          <w:tcPr>
            <w:tcW w:w="1134" w:type="dxa"/>
            <w:shd w:val="clear" w:color="auto" w:fill="auto"/>
            <w:noWrap/>
            <w:textDirection w:val="btLr"/>
            <w:vAlign w:val="center"/>
            <w:hideMark/>
          </w:tcPr>
          <w:p w14:paraId="624528C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References</w:t>
            </w:r>
          </w:p>
        </w:tc>
      </w:tr>
      <w:tr w:rsidR="004A2EBF" w:rsidRPr="004A2EBF" w14:paraId="0DFC948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D56EC0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AA8F3F3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EA3885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2B2745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akistani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3269F7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BC0CBB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0C&gt;T; n.65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2EA8A" w14:textId="36E4C589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335E0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4A2EBF" w:rsidRPr="004A2EBF" w14:paraId="5803338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DDB34E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D8908F6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D29A20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13AC10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60B665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E61A75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_15del; n.13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D93FE" w14:textId="017AEB0C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335E0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4A2EBF" w:rsidRPr="004A2EBF" w14:paraId="3508E9B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DDC2A4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24F42D5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5C3B91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09FE3A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0EC1CD0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D1A071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08_126del; n.1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E02A8" w14:textId="23073C11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4A2EBF" w:rsidRPr="004A2EBF" w14:paraId="21A7C02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1FA963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5610D5F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74AF67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twin sister of 3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1DDFDF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C639756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3B18C1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08_126del; n.1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85AFF" w14:textId="26B825D9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4A2EBF" w:rsidRPr="004A2EBF" w14:paraId="13CD2F6C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B83780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D9F7E0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AB3A1B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84F15D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D067DD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D16E16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7T&gt;G; n.118T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0D6CD" w14:textId="22AD5264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  <w:tr w:rsidR="004A2EBF" w:rsidRPr="004A2EBF" w14:paraId="726FB57D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1A0F78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74415AF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A00C425" w14:textId="77777777" w:rsidR="004A2EBF" w:rsidRPr="004A2EBF" w:rsidRDefault="004A2EBF" w:rsidP="005552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5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A71BD0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86D532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51B5C4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7T&gt;G; n.118T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EEABB" w14:textId="4FB9383E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  <w:tr w:rsidR="004A2EBF" w:rsidRPr="004A2EBF" w14:paraId="015B0F97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292670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5878A0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BC70C8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E37822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2893BC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5C830A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7G&gt;A; n.116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FDA00" w14:textId="2FED3C97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317216F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D71C25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038423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951247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8EFC6D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1AB5EB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65CCEE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1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A072D" w14:textId="45B291AB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,31</w:t>
            </w:r>
          </w:p>
        </w:tc>
      </w:tr>
      <w:tr w:rsidR="004A2EBF" w:rsidRPr="004A2EBF" w14:paraId="5330ABE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0E82F3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6673162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FDE5A7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042433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918FAE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E5E680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3C&gt;T; n.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9B4FB" w14:textId="0B44FD54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7B66F45C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D3F383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D5BC55B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4AF232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DE55D7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amilar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340BD6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5AF2AA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7G&gt;A; n.116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51E44" w14:textId="27295A00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2FA9BB8F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7B96F9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FFA2182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9E4608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957EEE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D745E1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44B951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3C&gt;T; n.29T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283DF" w14:textId="7B6D4A90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23A3851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D8D239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A9BED2A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AE647C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F5BE61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3961F6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13F644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3C&gt;T; n.4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596B5" w14:textId="17E9232F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546881B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335483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E20AB7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65FD32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253317A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tal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41EBE1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A6ED46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3C&gt;T; n.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6D2FA" w14:textId="7269259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54AF2E5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844E22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5A402FA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012F56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25C6BC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EA0379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3827F5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6G&gt;A; n.50 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B2BE1" w14:textId="1C888882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791293C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F91335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06A8C5B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297686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58D467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ngl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7D4C6E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8DF61F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37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CFBBE" w14:textId="5509EA0D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5A974630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8BBCE3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7E24814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EF4010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 (brother of 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1D85A9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ngl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418F04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BC5E8D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37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38523" w14:textId="52271670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,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4A2EBF" w:rsidRPr="004A2EBF" w14:paraId="73BDB0A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86C7B4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4C306F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8EF5BB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19F676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lger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B4EE37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C79082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1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B65D1" w14:textId="4094B894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4A2EBF" w:rsidRPr="004A2EBF" w14:paraId="5780553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F2E090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41DF53D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C5603D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ADF4C4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urk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37DA6D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67673A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1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F9693" w14:textId="2479E334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4A2EBF" w:rsidRPr="004A2EBF" w14:paraId="6C76F47D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151708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C56AD34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43F8CB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50626B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8090DD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E6470C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8732A" w14:textId="730E08C5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4A2EBF" w:rsidRPr="004A2EBF" w14:paraId="6E9997D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A8E3E5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DFA9534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13AC09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5FA118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urk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57F513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05C9DB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16G&gt;A; n.33C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BB91F" w14:textId="7C736752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</w:tr>
      <w:tr w:rsidR="004A2EBF" w:rsidRPr="004A2EBF" w14:paraId="668822EE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5636BE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22E3696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1F0D38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EF00DB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Turk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A4A918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9BE9C1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16G&gt;A; n.33C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6542D" w14:textId="724FBB6F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</w:tr>
      <w:tr w:rsidR="004A2EBF" w:rsidRPr="004A2EBF" w14:paraId="6EC5C890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FB0E37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01358B9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13F7AC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B56591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ustralian-Caucas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AA4D30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04056D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 6T&gt;C; n.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0186C" w14:textId="76686FD5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</w:tr>
      <w:tr w:rsidR="004A2EBF" w:rsidRPr="004A2EBF" w14:paraId="2A5A6A3D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4AC3AB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E5568C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DA2770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CBC6F3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402F1D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0037CD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.13C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&gt;T; n.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87056" w14:textId="0745F785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335E0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4A2EBF" w:rsidRPr="004A2EBF" w14:paraId="6B0EF92C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9AA630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8A653A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FE42E1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 (brother of 23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FC9354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50E71A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62A499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500DD" w14:textId="73471426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335E0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4A2EBF" w:rsidRPr="004A2EBF" w14:paraId="5C0461DE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879F37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lastRenderedPageBreak/>
              <w:t>2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97EC87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FDD771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E2D87F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entral Afric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3C6D35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DA5C58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7DCF5" w14:textId="66FAA98A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2</w:t>
            </w:r>
          </w:p>
        </w:tc>
      </w:tr>
      <w:tr w:rsidR="004A2EBF" w:rsidRPr="004A2EBF" w14:paraId="661AD95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F2B6AB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FA921D5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683A2D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30A463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C3412A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4BC81B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7G&gt;A; n.116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9FDD0" w14:textId="3FA00D2E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4A2EBF" w:rsidRPr="004A2EBF" w14:paraId="7AF85E0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F10FB6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98A8B7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31552A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40FFB1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420DDA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W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BE414E6" w14:textId="34600A8B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</w:t>
            </w:r>
            <w:r w:rsidR="00F251D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14G&gt;C; n.120T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2B576" w14:textId="0FE2F37A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</w:tr>
      <w:tr w:rsidR="004A2EBF" w:rsidRPr="004A2EBF" w14:paraId="16072AD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53B736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4C6256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096DAF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65AB55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0EC417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W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2996C0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8C&gt;A; n.53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1CF37" w14:textId="0EAD2C6C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</w:tr>
      <w:tr w:rsidR="004A2EBF" w:rsidRPr="004A2EBF" w14:paraId="27FF5FF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C02C32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106B673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991FB1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05BA79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amilar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738E3E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C8C20F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7G&gt;A; n.116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94381" w14:textId="7177BFDB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4A2EBF" w:rsidRPr="004A2EBF" w14:paraId="5BCA244D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B105D3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DD5F250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3BD91E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A93E0A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Japanese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61F33CD" w14:textId="77777777" w:rsidR="004A2EBF" w:rsidRPr="004A2EBF" w:rsidRDefault="00507CC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613092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0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1FFAB" w14:textId="462DC1FC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4A2EBF" w:rsidRPr="004A2EBF" w14:paraId="2812C63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4DF8E5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F65714F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1B8B05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5523F9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F5D737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F239B9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116A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5816B" w14:textId="112FF5C1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7</w:t>
            </w:r>
          </w:p>
        </w:tc>
      </w:tr>
      <w:tr w:rsidR="004A2EBF" w:rsidRPr="004A2EBF" w14:paraId="72079EB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34B8F8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4CE6D43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E426BC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52E3D6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elgian Europe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9F5D58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70CAE3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4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3A96D" w14:textId="214A1C1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4A2EBF" w:rsidRPr="004A2EBF" w14:paraId="39C9595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9602CA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99D73E8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8746D7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32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597399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elgian Europe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588BF1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A1733B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4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7B7F7" w14:textId="5B882055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4A2EBF" w:rsidRPr="004A2EBF" w14:paraId="5D2FE52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C74696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8FD046A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D9F288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DE3A57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elgian Europe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14F332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669204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16G&gt;A; n.1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717FB" w14:textId="59D67BE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4A2EBF" w:rsidRPr="004A2EBF" w14:paraId="6B92A80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17600E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70C5BB3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026E96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FD5B6C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4D1519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W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D333C1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A&gt;C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5D17F" w14:textId="3B86ECE1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6</w:t>
            </w:r>
          </w:p>
        </w:tc>
      </w:tr>
      <w:tr w:rsidR="004A2EBF" w:rsidRPr="004A2EBF" w14:paraId="0BBBCAD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44461B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E66958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084593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05EFA0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6AACC1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W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164574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46G&gt;A; n.1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47511" w14:textId="4EF338A4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4A2EBF" w:rsidRPr="004A2EBF" w14:paraId="5E14E9F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E6186C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E7B5C20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D8A127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 36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4F23238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A7D7EE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W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B799D8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46G&gt;A; n.1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E61A6" w14:textId="59AE5D00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4A2EBF" w:rsidRPr="004A2EBF" w14:paraId="70C34E2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3602ED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BF31D2A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8B2D3A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F6DE5F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elg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61BEEB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8A21FA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116A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5FC0C" w14:textId="6F634EC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</w:t>
            </w:r>
            <w:r w:rsidR="00F251D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7</w:t>
            </w:r>
          </w:p>
        </w:tc>
      </w:tr>
      <w:tr w:rsidR="004A2EBF" w:rsidRPr="004A2EBF" w14:paraId="2652F13F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F99CFF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ACBE736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B71CA1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38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76305D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elg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CE4AE8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C08303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116A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E3FD0" w14:textId="4CDC5EB5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0</w:t>
            </w:r>
            <w:r w:rsidR="00F251D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7</w:t>
            </w:r>
          </w:p>
        </w:tc>
      </w:tr>
      <w:tr w:rsidR="004A2EBF" w:rsidRPr="004A2EBF" w14:paraId="7BE6C15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6FDB9D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ECEDFD7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16E358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C08C15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ucas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6ED9752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3D2FC87" w14:textId="5D921C5B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0C&gt;T; n.1</w:t>
            </w:r>
            <w:r w:rsidR="006C52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_10</w:t>
            </w:r>
            <w:r w:rsidR="006C52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EBBC8" w14:textId="5EBD1E66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8</w:t>
            </w:r>
          </w:p>
        </w:tc>
      </w:tr>
      <w:tr w:rsidR="004A2EBF" w:rsidRPr="004A2EBF" w14:paraId="1368D0A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E94371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71168C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1EE9AA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 (brother of 50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9B0B1C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ucas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AA19595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3F450FD" w14:textId="4956C43F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0C&gt;T; n.1</w:t>
            </w:r>
            <w:r w:rsidR="006C52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_10</w:t>
            </w:r>
            <w:r w:rsidR="006C52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3EE46" w14:textId="04C2AE9E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8</w:t>
            </w:r>
          </w:p>
        </w:tc>
      </w:tr>
      <w:tr w:rsidR="004A2EBF" w:rsidRPr="004A2EBF" w14:paraId="107779CD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718FBE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4854621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7E03F1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0E082A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0006CAD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B55EAE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2B49B" w14:textId="165B4EF5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9</w:t>
            </w:r>
          </w:p>
        </w:tc>
      </w:tr>
      <w:tr w:rsidR="004A2EBF" w:rsidRPr="004A2EBF" w14:paraId="0DBF23E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28858A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3BD0A4E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64128C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CC731D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0CFD820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0A3275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99ED5" w14:textId="74FCFC6B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</w:tr>
      <w:tr w:rsidR="004A2EBF" w:rsidRPr="004A2EBF" w14:paraId="17E987A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8D021B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3A94A8E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09E1FE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D3A8D1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lta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44E50F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014419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5598F" w14:textId="5D6C845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</w:tr>
      <w:tr w:rsidR="004A2EBF" w:rsidRPr="004A2EBF" w14:paraId="7E8BEF6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506278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8272450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0A8C27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538376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urk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8B32A4A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C6A1C9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8BB07" w14:textId="716B3816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</w:tr>
      <w:tr w:rsidR="004A2EBF" w:rsidRPr="004A2EBF" w14:paraId="24383CE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96B558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5BDB8B3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A63608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17AE90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wanda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34B2835" w14:textId="77777777" w:rsidR="004A2EBF" w:rsidRPr="004A2EBF" w:rsidRDefault="004A2EB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 w:rsidR="00507CC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552519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113FA" w14:textId="69D35A48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</w:tr>
      <w:tr w:rsidR="004A2EBF" w:rsidRPr="004A2EBF" w14:paraId="1E84338F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C85570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267F9E9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.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9EB481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239A28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ebanese-Austral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81BE3E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103529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32DE4" w14:textId="3E24E95E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4A2EBF" w:rsidRPr="004A2EBF" w14:paraId="17D75A8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0BAC37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7E9E096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.</w:t>
            </w:r>
            <w:r w:rsidR="004A2EBF"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25995F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 (brother of 47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1DBC6E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ebanese-Austral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76B5EE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D244723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6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A02BA" w14:textId="52566389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4A2EBF" w:rsidRPr="004A2EBF" w14:paraId="73F1EC9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BB8FFC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3385B9D" w14:textId="77777777" w:rsidR="004A2EBF" w:rsidRPr="004A2EBF" w:rsidRDefault="00B419A7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41F8155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27B177EA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lban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E52244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0466A3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8C&gt;T; n.118T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5C98C" w14:textId="33BAB42C" w:rsidR="004A2EBF" w:rsidRPr="004A2EBF" w:rsidRDefault="00335E08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507CCF" w:rsidRPr="004A2EBF" w14:paraId="06A5582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30DD93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551BDCF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BEB90F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724C9E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962F7B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4C5FBE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E81C6" w14:textId="53487A0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1</w:t>
            </w:r>
          </w:p>
        </w:tc>
      </w:tr>
      <w:tr w:rsidR="00507CCF" w:rsidRPr="004A2EBF" w14:paraId="58A5F33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032C39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686CE14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C9C94A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DFFBE2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72DF4B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913076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46G&gt;A; n.4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09161" w14:textId="7901400B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2</w:t>
            </w:r>
          </w:p>
        </w:tc>
      </w:tr>
      <w:tr w:rsidR="00507CCF" w:rsidRPr="004A2EBF" w14:paraId="2B4A3FD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170F2B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51CB0AD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8B28DE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4FB95F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2B4E88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149DEB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29BA8" w14:textId="42052A3A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4E57B3D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A8003B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C1B001B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2E0055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 (brother of 52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739CC6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F6421B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F6DC16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112B6" w14:textId="0FCA51F7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5833B09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59B5C9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lastRenderedPageBreak/>
              <w:t>5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43C78CF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EF3502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756AF6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394B87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B75C5B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EA318" w14:textId="406FA83B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336C708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20AD87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51F22E1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689B67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C295A2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973839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F8C55B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C; n.51G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1B5E8" w14:textId="5DCBC575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1C6C000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224DBE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B1615D9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950FE3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55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3369D9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1496B0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89AA61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C; n.51G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3421D" w14:textId="26332DE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19175EC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6497D1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C5164F9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99BA18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28FFE9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9261B0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5E7BC4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66G&gt;C; n.124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EB661" w14:textId="01458D0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407CB29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09B292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B8737A7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D6EE42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2326D0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Yemeni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38D715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4431C7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79144" w14:textId="6E5BEE2F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0549F648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ADC69B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4CFFB3A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9E5BBE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58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D678DD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Yemeni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8B8B4F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1023A9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DD5A5" w14:textId="7DFCFF8B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507CCF" w:rsidRPr="004A2EBF" w14:paraId="45478B8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179EBB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D55ABB8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AA9879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4C27CD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43B788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88ABC3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34B2B" w14:textId="732BB645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1EF6F9CF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4BFE0B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01D2BFE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A2D82B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EFD9A3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21174F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2BFEFE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46802" w14:textId="6BCDA8EB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0678CB7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3DA2EF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447F552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79B2AD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56C79B6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2A2813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F43BB9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FD0C5" w14:textId="3267C884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325E861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321788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619C204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534C74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4CEC97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C14854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A497F2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F17BD" w14:textId="43BC8F7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297FEBD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F4A6DA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55C9474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BB7ED6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A1B31E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057431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EB4A14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C83FA" w14:textId="0C92D9D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4808324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B8808D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CC75F72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7A5554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CC48B5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B222B3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8E1006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9290B" w14:textId="617D108E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0AEDC52F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D7CEEB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CDE82B3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F48EB1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B6E9D1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D8CE10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0A2B95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E187A" w14:textId="44CFB623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2AA58906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EB24CC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9384AAD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F95CD9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0FE59D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8C9DB3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2EC5AD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70131" w14:textId="234333D6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405086B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B8664F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DDB99D7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CA9A59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2342A5E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EE3D8D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602EAA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1D3A1" w14:textId="54C0B004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7CFA1D7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C4D731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24564A4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B32CA6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68BE81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053EBB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E867CC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DF26E" w14:textId="03D408C0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1853BCF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249E86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8648BE9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45825B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4AC911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B45DEA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27B0C8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C4D71" w14:textId="56B68DD2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2D0E0CEC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F84790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8244866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2FA741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D44FDC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AC9CB6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A8D537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89BCE" w14:textId="5FC043C8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338BB367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F12808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3DA20EC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22DE21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54661F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8293F2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167E59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00E26" w14:textId="5E52009E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649C6347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16E49F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F185083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2D58BE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5640BD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A27B795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0BAC5F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971B7" w14:textId="64EE6102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507CCF" w:rsidRPr="004A2EBF" w14:paraId="33BC057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E9986E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2D99CF8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167A76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08D843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ltese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016FAF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CA7AC3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711A1" w14:textId="2EEECC17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  <w:r w:rsidR="00F0727C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25A16724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F2B059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08315B4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FE460A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75D8ED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B3E68C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447B3C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8A652" w14:textId="31803CEE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  <w:r w:rsidR="00F0727C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7D9E66F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BFE914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017B898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9115F5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A84127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7C5CC2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A35DB5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30G&gt;A; n.1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C9D61" w14:textId="6B7D4756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4</w:t>
            </w:r>
            <w:r w:rsidR="00F0727C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164E1310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0E195B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93A0C2A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2F169F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27A35B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56B8E4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A3E7A7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BCE16" w14:textId="4026932C" w:rsidR="00507CCF" w:rsidRPr="004A2EBF" w:rsidRDefault="00F0727C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507CCF" w:rsidRPr="004A2EBF" w14:paraId="0EA150F6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C3E03F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22AC239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D69AD9E" w14:textId="77777777" w:rsidR="00507CCF" w:rsidRPr="004A2EBF" w:rsidRDefault="00507CCF" w:rsidP="005552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m (brother of </w:t>
            </w:r>
            <w:r w:rsidR="00555244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7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1A3666F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gypt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419A13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649D83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5G&gt;A; n.55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8F379" w14:textId="22E8CC3D" w:rsidR="00507CCF" w:rsidRPr="004A2EBF" w:rsidRDefault="00F0727C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507CCF" w:rsidRPr="004A2EBF" w14:paraId="1B594E4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DABA55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CF2C862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8FE1FE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81AEBF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lger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BDC012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2262B5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A46C2" w14:textId="5DF2ADA8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682D63E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4C1BDBE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3D0AB13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73FD689" w14:textId="77777777" w:rsidR="00507CCF" w:rsidRPr="004A2EBF" w:rsidRDefault="00507CCF" w:rsidP="005552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m (brother of </w:t>
            </w:r>
            <w:r w:rsidR="00555244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79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7162F6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lger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925FA0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0F6D14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7D46F" w14:textId="48BC8AE7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1A07F4D5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05EF93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68A7B42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9A75E21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4D2F8F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urk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CA5376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94B3BF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75801" w14:textId="5CA04BD5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3138C2A1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E485A6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8C0349E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0AF9B7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BED019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rocc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E640A3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EE933C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52C7F" w14:textId="4AA7DA02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0</w:t>
            </w:r>
          </w:p>
        </w:tc>
      </w:tr>
      <w:tr w:rsidR="00507CCF" w:rsidRPr="004A2EBF" w14:paraId="138FAA7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98F60B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lastRenderedPageBreak/>
              <w:t>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C7D6E12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2F4877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9FE0C1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rocc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223A89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D07DD4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0FBFA" w14:textId="2AF0B077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15158E1E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98A9E6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5EA7CE1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FC57977" w14:textId="77777777" w:rsidR="00507CCF" w:rsidRPr="004A2EBF" w:rsidRDefault="00507CCF" w:rsidP="005552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 (sister of 8</w:t>
            </w:r>
            <w:r w:rsidR="00555244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5D186C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rocc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22C2AC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371EDC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B00AD" w14:textId="5A33CEC8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3107BCCE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76F9E13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B43319C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BD3141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BB6E89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ndi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306873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C7EC51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CCBEB" w14:textId="7F14CB51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290F8010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0E2FAC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EBBC397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44B582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981204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ucasian from north America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9C08E1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B183F6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0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54908" w14:textId="6AABD7A8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3A91BD42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52B0BC9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13F60A4" w14:textId="77777777" w:rsidR="00507CCF" w:rsidRPr="004A2EBF" w:rsidRDefault="00507CC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76B5C7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CC7998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ucasian from north America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05A78E9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9DD4F7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 50G&gt;C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DA939" w14:textId="193E3141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507CCF" w:rsidRPr="004A2EBF" w14:paraId="218428B9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041666BF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A7051BA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1FC2A1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1E7357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DFB7F0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4453D8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66C44" w14:textId="451DC5F0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18A62676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661B07A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600EE87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CCB839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0684FE5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71D52ED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B031E58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0046A" w14:textId="42D337BB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30B1174A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91E291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51A9E2F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9335A92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22689A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B7B93D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EE2DC6C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EDBBF" w14:textId="15ADF4A9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6F6C4E43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4D730C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1E75F870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EC8AD7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63B4753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D01B2E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538D4F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E85B5" w14:textId="5A0DF1A4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690C5900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903548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FCF9AEE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A77AA6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3BCFFFE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599821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D2043C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6306B" w14:textId="26DE023E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2E55BFE7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19BF56E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5C769A96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D155A30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731BA47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9C423A3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49808F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DDDE0" w14:textId="30BDA10E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507CCF" w:rsidRPr="004A2EBF" w14:paraId="0ABA8B7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AAFDF7B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81D2E00" w14:textId="77777777" w:rsidR="00507CCF" w:rsidRPr="004A2EBF" w:rsidRDefault="00B419A7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27A984E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4431CE2A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mis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5BEF554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9D669B6" w14:textId="77777777" w:rsidR="00507CCF" w:rsidRPr="004A2EBF" w:rsidRDefault="00507CCF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51G&gt;A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24EEC" w14:textId="78E6493C" w:rsidR="00507CCF" w:rsidRPr="004A2EBF" w:rsidRDefault="00335E08" w:rsidP="00507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5</w:t>
            </w:r>
          </w:p>
        </w:tc>
      </w:tr>
      <w:tr w:rsidR="004A2EBF" w:rsidRPr="004A2EBF" w14:paraId="1C7DF9BB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318595B2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CCCA75A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43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23D11C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BE07A6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DC3A8B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62C5E5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8C&gt;T; n.5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C95D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his publication</w:t>
            </w:r>
            <w:r w:rsidR="001E2F65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(P1)</w:t>
            </w:r>
          </w:p>
        </w:tc>
      </w:tr>
      <w:tr w:rsidR="004A2EBF" w:rsidRPr="004A2EBF" w14:paraId="68E5DE26" w14:textId="77777777" w:rsidTr="00507CCF">
        <w:trPr>
          <w:trHeight w:val="300"/>
          <w:jc w:val="center"/>
        </w:trPr>
        <w:tc>
          <w:tcPr>
            <w:tcW w:w="342" w:type="dxa"/>
            <w:shd w:val="clear" w:color="auto" w:fill="auto"/>
            <w:noWrap/>
            <w:vAlign w:val="bottom"/>
            <w:hideMark/>
          </w:tcPr>
          <w:p w14:paraId="27E2487C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2F0396D0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2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7BD7444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shd w:val="clear" w:color="auto" w:fill="auto"/>
            <w:noWrap/>
            <w:vAlign w:val="bottom"/>
            <w:hideMark/>
          </w:tcPr>
          <w:p w14:paraId="7A22323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CED35D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336FBBB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8C&gt;T; n.37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3F61E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his publication</w:t>
            </w:r>
            <w:r w:rsidR="001E2F65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(P2)</w:t>
            </w:r>
          </w:p>
        </w:tc>
      </w:tr>
      <w:tr w:rsidR="004A2EBF" w:rsidRPr="004A2EBF" w14:paraId="3613B257" w14:textId="77777777" w:rsidTr="007A6401">
        <w:trPr>
          <w:trHeight w:val="228"/>
          <w:jc w:val="center"/>
        </w:trPr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554F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9B0D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7</w:t>
            </w:r>
            <w:r w:rsidR="00B419A7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.</w:t>
            </w: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3C6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3C5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AD0D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E39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117A&gt;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3AE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his publication</w:t>
            </w:r>
            <w:r w:rsidR="001E2F65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(P3)</w:t>
            </w:r>
          </w:p>
        </w:tc>
      </w:tr>
      <w:tr w:rsidR="004A2EBF" w:rsidRPr="004A2EBF" w14:paraId="01556D9A" w14:textId="77777777" w:rsidTr="007A6401">
        <w:trPr>
          <w:trHeight w:val="300"/>
          <w:jc w:val="center"/>
        </w:trPr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7CF6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BC8A" w14:textId="77777777" w:rsidR="004A2EBF" w:rsidRPr="004A2EBF" w:rsidRDefault="004A2EBF" w:rsidP="00B419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C570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223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erman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197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S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2021" w14:textId="77777777" w:rsidR="004A2EBF" w:rsidRP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A2EBF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.13C&gt;T; n.51G&gt;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5667" w14:textId="77777777" w:rsidR="004A2EBF" w:rsidRDefault="004A2EBF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his publication</w:t>
            </w:r>
          </w:p>
          <w:p w14:paraId="0C5A5AAE" w14:textId="77777777" w:rsidR="001E2F65" w:rsidRPr="004A2EBF" w:rsidRDefault="001E2F65" w:rsidP="004A2E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(P4)</w:t>
            </w:r>
          </w:p>
        </w:tc>
      </w:tr>
      <w:tr w:rsidR="007A6401" w:rsidRPr="00335E08" w14:paraId="7413C47D" w14:textId="77777777" w:rsidTr="007A6401">
        <w:trPr>
          <w:trHeight w:val="300"/>
          <w:jc w:val="center"/>
        </w:trPr>
        <w:tc>
          <w:tcPr>
            <w:tcW w:w="94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5CC0" w14:textId="5ED379F0" w:rsidR="007A6401" w:rsidRDefault="007A6401" w:rsidP="007A6401">
            <w:pPr>
              <w:pStyle w:val="KeinLeerraum"/>
              <w:jc w:val="both"/>
              <w:rPr>
                <w:sz w:val="14"/>
                <w:szCs w:val="18"/>
                <w:lang w:val="en-US"/>
              </w:rPr>
            </w:pPr>
            <w:r w:rsidRPr="007A6401">
              <w:rPr>
                <w:sz w:val="14"/>
                <w:szCs w:val="18"/>
                <w:lang w:val="en-US"/>
              </w:rPr>
              <w:t>F, female; ID, identification number; LWS, Lowry-Wood syndrome; M, male; MOPD1, microcephalic osteodysplastic primordial dwarfism type 1; n.a., not available; RS, Roifman syndrome</w:t>
            </w:r>
          </w:p>
          <w:p w14:paraId="36A5073F" w14:textId="77777777" w:rsidR="007A6401" w:rsidRPr="007A6401" w:rsidRDefault="007A6401" w:rsidP="00F251DA">
            <w:pPr>
              <w:pStyle w:val="KeinLeerraum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14:paraId="3565EFFD" w14:textId="77777777" w:rsidR="007A6401" w:rsidRPr="007A6401" w:rsidRDefault="007A6401">
      <w:pPr>
        <w:rPr>
          <w:lang w:val="en-US"/>
        </w:rPr>
      </w:pPr>
    </w:p>
    <w:sectPr w:rsidR="007A6401" w:rsidRPr="007A6401" w:rsidSect="00D36F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BD"/>
    <w:rsid w:val="000E4827"/>
    <w:rsid w:val="00195906"/>
    <w:rsid w:val="001A084B"/>
    <w:rsid w:val="001E2F65"/>
    <w:rsid w:val="0032711A"/>
    <w:rsid w:val="00335E08"/>
    <w:rsid w:val="004A2EBF"/>
    <w:rsid w:val="004F7779"/>
    <w:rsid w:val="00507CCF"/>
    <w:rsid w:val="00544791"/>
    <w:rsid w:val="00555244"/>
    <w:rsid w:val="00563FE9"/>
    <w:rsid w:val="006C52BF"/>
    <w:rsid w:val="007A6401"/>
    <w:rsid w:val="0084243E"/>
    <w:rsid w:val="00A84310"/>
    <w:rsid w:val="00B419A7"/>
    <w:rsid w:val="00CC6137"/>
    <w:rsid w:val="00D36FBD"/>
    <w:rsid w:val="00DE2B1D"/>
    <w:rsid w:val="00E23EFA"/>
    <w:rsid w:val="00F0727C"/>
    <w:rsid w:val="00F2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94DB8"/>
  <w15:chartTrackingRefBased/>
  <w15:docId w15:val="{83AC1ABF-54BF-4782-9CA4-523C6A70F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36FB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36FBD"/>
    <w:rPr>
      <w:color w:val="954F72"/>
      <w:u w:val="single"/>
    </w:rPr>
  </w:style>
  <w:style w:type="paragraph" w:customStyle="1" w:styleId="msonormal0">
    <w:name w:val="msonormal"/>
    <w:basedOn w:val="Standard"/>
    <w:rsid w:val="00D36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D36F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212121"/>
      <w:sz w:val="24"/>
      <w:szCs w:val="24"/>
      <w:lang w:eastAsia="de-DE"/>
    </w:rPr>
  </w:style>
  <w:style w:type="paragraph" w:customStyle="1" w:styleId="font6">
    <w:name w:val="font6"/>
    <w:basedOn w:val="Standard"/>
    <w:rsid w:val="00D36FB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212121"/>
      <w:sz w:val="24"/>
      <w:szCs w:val="24"/>
      <w:lang w:eastAsia="de-DE"/>
    </w:rPr>
  </w:style>
  <w:style w:type="paragraph" w:customStyle="1" w:styleId="xl67">
    <w:name w:val="xl67"/>
    <w:basedOn w:val="Standard"/>
    <w:rsid w:val="00D36FBD"/>
    <w:pPr>
      <w:pBdr>
        <w:bottom w:val="single" w:sz="4" w:space="0" w:color="000000"/>
        <w:right w:val="single" w:sz="4" w:space="0" w:color="000000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68">
    <w:name w:val="xl68"/>
    <w:basedOn w:val="Standard"/>
    <w:rsid w:val="00D36FBD"/>
    <w:pPr>
      <w:pBdr>
        <w:top w:val="single" w:sz="8" w:space="0" w:color="5B616B"/>
        <w:left w:val="single" w:sz="8" w:space="0" w:color="5B616B"/>
        <w:bottom w:val="single" w:sz="8" w:space="0" w:color="5B616B"/>
        <w:right w:val="single" w:sz="8" w:space="0" w:color="5B616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de-DE"/>
    </w:rPr>
  </w:style>
  <w:style w:type="paragraph" w:customStyle="1" w:styleId="xl69">
    <w:name w:val="xl69"/>
    <w:basedOn w:val="Standard"/>
    <w:rsid w:val="00D36FBD"/>
    <w:pPr>
      <w:pBdr>
        <w:top w:val="single" w:sz="8" w:space="0" w:color="5B616B"/>
        <w:left w:val="single" w:sz="8" w:space="0" w:color="5B616B"/>
        <w:bottom w:val="single" w:sz="8" w:space="0" w:color="5B616B"/>
        <w:right w:val="single" w:sz="8" w:space="0" w:color="5B616B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de-DE"/>
    </w:rPr>
  </w:style>
  <w:style w:type="paragraph" w:customStyle="1" w:styleId="xl70">
    <w:name w:val="xl70"/>
    <w:basedOn w:val="Standard"/>
    <w:rsid w:val="00D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D36FBD"/>
    <w:pPr>
      <w:pBdr>
        <w:top w:val="single" w:sz="8" w:space="0" w:color="5B616B"/>
        <w:left w:val="single" w:sz="8" w:space="0" w:color="5B616B"/>
        <w:bottom w:val="single" w:sz="8" w:space="0" w:color="5B616B"/>
        <w:right w:val="single" w:sz="8" w:space="0" w:color="5B616B"/>
      </w:pBdr>
      <w:shd w:val="clear" w:color="000000" w:fill="BF8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de-DE"/>
    </w:rPr>
  </w:style>
  <w:style w:type="paragraph" w:customStyle="1" w:styleId="xl72">
    <w:name w:val="xl72"/>
    <w:basedOn w:val="Standard"/>
    <w:rsid w:val="00D36FBD"/>
    <w:pPr>
      <w:pBdr>
        <w:top w:val="single" w:sz="8" w:space="0" w:color="5B616B"/>
        <w:left w:val="single" w:sz="8" w:space="0" w:color="5B616B"/>
        <w:bottom w:val="single" w:sz="8" w:space="0" w:color="5B616B"/>
        <w:right w:val="single" w:sz="8" w:space="0" w:color="5B616B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212121"/>
      <w:sz w:val="24"/>
      <w:szCs w:val="24"/>
      <w:lang w:eastAsia="de-DE"/>
    </w:rPr>
  </w:style>
  <w:style w:type="paragraph" w:customStyle="1" w:styleId="xl73">
    <w:name w:val="xl73"/>
    <w:basedOn w:val="Standard"/>
    <w:rsid w:val="00D36FBD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D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D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D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D36FBD"/>
    <w:pPr>
      <w:pBdr>
        <w:top w:val="single" w:sz="8" w:space="0" w:color="5B616B"/>
        <w:left w:val="single" w:sz="8" w:space="0" w:color="5B616B"/>
        <w:right w:val="single" w:sz="8" w:space="0" w:color="5B616B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212121"/>
      <w:sz w:val="24"/>
      <w:szCs w:val="24"/>
      <w:lang w:eastAsia="de-DE"/>
    </w:rPr>
  </w:style>
  <w:style w:type="paragraph" w:styleId="KeinLeerraum">
    <w:name w:val="No Spacing"/>
    <w:uiPriority w:val="1"/>
    <w:qFormat/>
    <w:rsid w:val="007A640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C52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52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52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52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5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3</Words>
  <Characters>437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kas, Georgios PhD</dc:creator>
  <cp:keywords/>
  <dc:description/>
  <cp:lastModifiedBy>Sogkas, Georgios PD PhD</cp:lastModifiedBy>
  <cp:revision>21</cp:revision>
  <cp:lastPrinted>2025-12-10T11:48:00Z</cp:lastPrinted>
  <dcterms:created xsi:type="dcterms:W3CDTF">2025-08-17T09:41:00Z</dcterms:created>
  <dcterms:modified xsi:type="dcterms:W3CDTF">2025-12-10T13:37:00Z</dcterms:modified>
</cp:coreProperties>
</file>